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A71" w:rsidRDefault="00B20A71" w:rsidP="007E2092">
      <w:pPr>
        <w:jc w:val="center"/>
        <w:rPr>
          <w:rFonts w:ascii="Times New Roman" w:hAnsi="Times New Roman" w:cs="Times New Roman"/>
        </w:rPr>
      </w:pPr>
      <w:r w:rsidRPr="002D2E02">
        <w:rPr>
          <w:rFonts w:ascii="Times New Roman" w:hAnsi="Times New Roman" w:cs="Times New Roman"/>
        </w:rPr>
        <w:t xml:space="preserve">Table </w:t>
      </w:r>
      <w:r w:rsidR="009204C6">
        <w:rPr>
          <w:rFonts w:ascii="Times New Roman" w:hAnsi="Times New Roman" w:cs="Times New Roman" w:hint="eastAsia"/>
        </w:rPr>
        <w:t>S</w:t>
      </w:r>
      <w:r w:rsidRPr="002D2E02">
        <w:rPr>
          <w:rFonts w:ascii="Times New Roman" w:hAnsi="Times New Roman" w:cs="Times New Roman"/>
        </w:rPr>
        <w:t xml:space="preserve">1. </w:t>
      </w:r>
      <w:proofErr w:type="gramStart"/>
      <w:r w:rsidR="00241D1E" w:rsidRPr="002D2E02">
        <w:rPr>
          <w:rFonts w:ascii="Times New Roman" w:hAnsi="Times New Roman" w:cs="Times New Roman"/>
        </w:rPr>
        <w:t xml:space="preserve">Primer </w:t>
      </w:r>
      <w:bookmarkStart w:id="0" w:name="_GoBack"/>
      <w:bookmarkEnd w:id="0"/>
      <w:r w:rsidR="00241D1E" w:rsidRPr="002D2E02">
        <w:rPr>
          <w:rFonts w:ascii="Times New Roman" w:hAnsi="Times New Roman" w:cs="Times New Roman"/>
        </w:rPr>
        <w:t xml:space="preserve">sequences used for cloning of MADS-box genes in </w:t>
      </w:r>
      <w:r w:rsidR="00241D1E" w:rsidRPr="002D2E02">
        <w:rPr>
          <w:rFonts w:ascii="Times New Roman" w:hAnsi="Times New Roman" w:cs="Times New Roman"/>
          <w:i/>
        </w:rPr>
        <w:t>L. japonica</w:t>
      </w:r>
      <w:r w:rsidR="00241D1E" w:rsidRPr="002D2E02">
        <w:rPr>
          <w:rFonts w:ascii="Times New Roman" w:hAnsi="Times New Roman" w:cs="Times New Roman"/>
        </w:rPr>
        <w:t>.</w:t>
      </w:r>
      <w:proofErr w:type="gramEnd"/>
    </w:p>
    <w:p w:rsidR="00397BDC" w:rsidRPr="009204C6" w:rsidRDefault="00397BDC" w:rsidP="00B20A7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7"/>
        <w:gridCol w:w="3629"/>
        <w:gridCol w:w="3686"/>
      </w:tblGrid>
      <w:tr w:rsidR="00397BDC" w:rsidRPr="00397BDC" w:rsidTr="00BD4CEA"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(5’-3’)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2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AGGTAAGGTTGT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TAATTTGTCCCACTAGTCTCCCCA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AGTTTGAAAATCA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CTAGACTAGCTGAAGAGGG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AGCAGGGGAAAAA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TACACTAACTGAAGAGGGGTT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2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CGAGAGAAAAGATTCAAAT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ACCTGAGTAGGGTAACCCCA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AGGAAAGATAGAG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ACCAAGGCGCAGGTC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CAAGAGGAAAGATCCAG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CTACTCAAGCAAAGCAAAAGTGGT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6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AGGGAAAGTA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CTCGGCAAAGCAGC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7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AGGCAAAGT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TATGCAGCGAAGCAACC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8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AAGAGGGAAGG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GAGCATCCACCCTG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29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GGGAAAGGTA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TATTCTCCGCCGCTTG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3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AAGAGGGAGAGT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AAGCATCCACTCTGGAAA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31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TGAGAGGGAAAACT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TTTTTCCATAATAAGATTGT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32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GGGGAAAA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TACTGAGAGGCCATTTGAC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33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AGGAAAGATTGA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ATTTCTTGATTTGCTAGCTCC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34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CTAGAGAGAAGATAAAGAT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CTAAAAGGGAAGCGCTAACTTGAG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35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AGAGGAAAAGTAG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TACCTTTGAAATGCATCACAAG</w:t>
            </w:r>
          </w:p>
        </w:tc>
      </w:tr>
      <w:tr w:rsidR="00397BDC" w:rsidRPr="00397BDC" w:rsidTr="00BD4CEA"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LjMADS36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ATGGGGCGGGTCAAGCTAG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7BDC" w:rsidRPr="00397BDC" w:rsidRDefault="00397BDC" w:rsidP="00397BD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7BDC">
              <w:rPr>
                <w:rFonts w:ascii="Times New Roman" w:hAnsi="Times New Roman" w:cs="Times New Roman"/>
                <w:sz w:val="18"/>
                <w:szCs w:val="18"/>
              </w:rPr>
              <w:t>TCAGAAGAGATCCCCTTCATGTGGT</w:t>
            </w:r>
          </w:p>
        </w:tc>
      </w:tr>
    </w:tbl>
    <w:p w:rsidR="00397BDC" w:rsidRPr="002D2E02" w:rsidRDefault="00397BDC" w:rsidP="00B20A71">
      <w:pPr>
        <w:rPr>
          <w:rFonts w:ascii="Times New Roman" w:hAnsi="Times New Roman" w:cs="Times New Roman"/>
        </w:rPr>
      </w:pPr>
    </w:p>
    <w:sectPr w:rsidR="00397BDC" w:rsidRPr="002D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CAB"/>
    <w:rsid w:val="00241D1E"/>
    <w:rsid w:val="002D2E02"/>
    <w:rsid w:val="003239A7"/>
    <w:rsid w:val="00397BDC"/>
    <w:rsid w:val="006A10A3"/>
    <w:rsid w:val="007E2092"/>
    <w:rsid w:val="009204C6"/>
    <w:rsid w:val="009441DB"/>
    <w:rsid w:val="00AE4B0A"/>
    <w:rsid w:val="00AF5CAB"/>
    <w:rsid w:val="00B20A71"/>
    <w:rsid w:val="00C54C69"/>
    <w:rsid w:val="00CA28B0"/>
    <w:rsid w:val="00EA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亓希武</dc:creator>
  <cp:keywords/>
  <dc:description/>
  <cp:lastModifiedBy>Administrator</cp:lastModifiedBy>
  <cp:revision>9</cp:revision>
  <dcterms:created xsi:type="dcterms:W3CDTF">2022-08-03T02:52:00Z</dcterms:created>
  <dcterms:modified xsi:type="dcterms:W3CDTF">2022-12-01T01:23:00Z</dcterms:modified>
</cp:coreProperties>
</file>